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24B" w:rsidRPr="00097770" w:rsidRDefault="0077624B" w:rsidP="0077624B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097770">
        <w:rPr>
          <w:rFonts w:ascii="Times New Roman" w:hAnsi="Times New Roman" w:cs="Times New Roman"/>
          <w:b/>
          <w:szCs w:val="20"/>
        </w:rPr>
        <w:t>Detection of Unknown Ototoxic Adverse Drug Reactions: An Electronic Healthcare Record-based Longitudinal Nationwide Cohort Analysis</w:t>
      </w:r>
    </w:p>
    <w:p w:rsidR="0077624B" w:rsidRPr="00097770" w:rsidRDefault="0077624B" w:rsidP="0077624B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</w:p>
    <w:p w:rsidR="0077624B" w:rsidRPr="0077624B" w:rsidRDefault="0077624B" w:rsidP="0077624B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097770">
        <w:rPr>
          <w:rFonts w:ascii="Times New Roman" w:hAnsi="Times New Roman" w:cs="Times New Roman"/>
          <w:szCs w:val="20"/>
        </w:rPr>
        <w:t>Suehyun Lee, Ph.D, Jaehun Cha, B.S, Jong-Yeup Kim, M.D, Ph.D, G</w:t>
      </w:r>
      <w:bookmarkStart w:id="0" w:name="_GoBack"/>
      <w:bookmarkEnd w:id="0"/>
      <w:r w:rsidRPr="00097770">
        <w:rPr>
          <w:rFonts w:ascii="Times New Roman" w:hAnsi="Times New Roman" w:cs="Times New Roman"/>
          <w:szCs w:val="20"/>
        </w:rPr>
        <w:t>il Myeong Son, M.D, and Dong-Kyu Kim, M.D, Ph.D</w:t>
      </w:r>
    </w:p>
    <w:p w:rsidR="0077624B" w:rsidRDefault="0077624B" w:rsidP="0077624B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9D4EA8" w:rsidRPr="00F44B9D" w:rsidRDefault="009D4EA8" w:rsidP="0077624B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44B9D">
        <w:rPr>
          <w:rFonts w:ascii="Times New Roman" w:hAnsi="Times New Roman" w:cs="Times New Roman"/>
          <w:b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szCs w:val="20"/>
        </w:rPr>
        <w:t>t</w:t>
      </w:r>
      <w:r w:rsidRPr="00F44B9D">
        <w:rPr>
          <w:rFonts w:ascii="Times New Roman" w:hAnsi="Times New Roman" w:cs="Times New Roman"/>
          <w:b/>
          <w:szCs w:val="20"/>
        </w:rPr>
        <w:t>able 1.</w:t>
      </w:r>
      <w:r w:rsidRPr="00F44B9D">
        <w:rPr>
          <w:rFonts w:ascii="Times New Roman" w:hAnsi="Times New Roman" w:cs="Times New Roman"/>
          <w:szCs w:val="20"/>
        </w:rPr>
        <w:t xml:space="preserve"> Characteristics of the study subjects for cimetidine cohort</w:t>
      </w:r>
    </w:p>
    <w:tbl>
      <w:tblPr>
        <w:tblW w:w="4890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3119"/>
        <w:gridCol w:w="3119"/>
      </w:tblGrid>
      <w:tr w:rsidR="005F2808" w:rsidRPr="00F44B9D" w:rsidTr="005F2808">
        <w:trPr>
          <w:trHeight w:val="567"/>
        </w:trPr>
        <w:tc>
          <w:tcPr>
            <w:tcW w:w="154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ompariso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15,494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imetidine use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15,494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725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4713E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,57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3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,92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adjustRightInd w:val="0"/>
              <w:snapToGrid w:val="0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,92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,57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Ages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&lt;45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,89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57.4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,81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9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45-64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,96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32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,10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&gt;6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63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57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Seoul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(metropolitan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,08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4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,8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5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2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eastAsia="ko-KR"/>
              </w:rPr>
              <w:t>nd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area (o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ther metropolitan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,78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,95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3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eastAsia="ko-KR"/>
              </w:rPr>
              <w:t>rd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area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,62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49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,7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Household i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ncom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Low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0-30%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,48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2.5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,47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iddle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30-70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,71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3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,9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High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70-100%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,29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,1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I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bottom w:val="nil"/>
            </w:tcBorders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29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4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16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bottom w:val="nil"/>
            </w:tcBorders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,90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5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,82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B371DE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725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,29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6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B371D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,5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</w:tbl>
    <w:p w:rsidR="005024AF" w:rsidRDefault="005024AF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Pr="009D4EA8" w:rsidRDefault="009D4EA8" w:rsidP="009D4EA8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44B9D">
        <w:rPr>
          <w:rFonts w:ascii="Times New Roman" w:hAnsi="Times New Roman" w:cs="Times New Roman"/>
          <w:b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szCs w:val="20"/>
        </w:rPr>
        <w:t>t</w:t>
      </w:r>
      <w:r w:rsidRPr="00F44B9D">
        <w:rPr>
          <w:rFonts w:ascii="Times New Roman" w:hAnsi="Times New Roman" w:cs="Times New Roman"/>
          <w:b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Cs w:val="20"/>
        </w:rPr>
        <w:t>2</w:t>
      </w:r>
      <w:r w:rsidRPr="00F44B9D">
        <w:rPr>
          <w:rFonts w:ascii="Times New Roman" w:hAnsi="Times New Roman" w:cs="Times New Roman"/>
          <w:b/>
          <w:szCs w:val="20"/>
        </w:rPr>
        <w:t>.</w:t>
      </w:r>
      <w:r w:rsidRPr="00F44B9D">
        <w:rPr>
          <w:rFonts w:ascii="Times New Roman" w:hAnsi="Times New Roman" w:cs="Times New Roman"/>
          <w:szCs w:val="20"/>
        </w:rPr>
        <w:t xml:space="preserve"> Characteristics of the study subjects for </w:t>
      </w:r>
      <w:r>
        <w:rPr>
          <w:rFonts w:ascii="Times New Roman" w:hAnsi="Times New Roman" w:cs="Times New Roman" w:hint="eastAsia"/>
          <w:szCs w:val="20"/>
        </w:rPr>
        <w:t>hydroxyzine</w:t>
      </w:r>
      <w:r w:rsidRPr="00F44B9D">
        <w:rPr>
          <w:rFonts w:ascii="Times New Roman" w:hAnsi="Times New Roman" w:cs="Times New Roman"/>
          <w:szCs w:val="20"/>
        </w:rPr>
        <w:t xml:space="preserve"> cohort</w:t>
      </w:r>
    </w:p>
    <w:tbl>
      <w:tblPr>
        <w:tblW w:w="4890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3119"/>
        <w:gridCol w:w="3119"/>
      </w:tblGrid>
      <w:tr w:rsidR="005F2808" w:rsidRPr="00F44B9D" w:rsidTr="005F2808">
        <w:trPr>
          <w:trHeight w:val="567"/>
        </w:trPr>
        <w:tc>
          <w:tcPr>
            <w:tcW w:w="154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ompariso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3,193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Hydroxyzi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use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93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725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90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9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87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8.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adjustRightInd w:val="0"/>
              <w:snapToGrid w:val="0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28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0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2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1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Ages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&lt;45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63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2.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56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0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45-64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6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.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9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5.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&gt;6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3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Seoul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(metropolitan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5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6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4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6.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2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eastAsia="ko-KR"/>
              </w:rPr>
              <w:t>nd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area (o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ther metropolitan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7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8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4.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3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eastAsia="ko-KR"/>
              </w:rPr>
              <w:t>rd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area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56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8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56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9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Household i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ncom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Low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0-30%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5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7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8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8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iddle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30-70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5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2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4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2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High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70-100%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28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0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26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9.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I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7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4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3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2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49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6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5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7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725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2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8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6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0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</w:tbl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Default="009D4EA8" w:rsidP="00F44B9D">
      <w:pPr>
        <w:rPr>
          <w:rFonts w:ascii="Times New Roman" w:hAnsi="Times New Roman" w:cs="Times New Roman"/>
          <w:szCs w:val="20"/>
        </w:rPr>
      </w:pPr>
    </w:p>
    <w:p w:rsidR="009D4EA8" w:rsidRPr="00F44B9D" w:rsidRDefault="009D4EA8" w:rsidP="009D4EA8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44B9D">
        <w:rPr>
          <w:rFonts w:ascii="Times New Roman" w:hAnsi="Times New Roman" w:cs="Times New Roman"/>
          <w:b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szCs w:val="20"/>
        </w:rPr>
        <w:t>t</w:t>
      </w:r>
      <w:r>
        <w:rPr>
          <w:rFonts w:ascii="Times New Roman" w:hAnsi="Times New Roman" w:cs="Times New Roman"/>
          <w:b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Cs w:val="20"/>
        </w:rPr>
        <w:t>3</w:t>
      </w:r>
      <w:r w:rsidRPr="00F44B9D">
        <w:rPr>
          <w:rFonts w:ascii="Times New Roman" w:hAnsi="Times New Roman" w:cs="Times New Roman"/>
          <w:b/>
          <w:szCs w:val="20"/>
        </w:rPr>
        <w:t>.</w:t>
      </w:r>
      <w:r w:rsidRPr="00F44B9D">
        <w:rPr>
          <w:rFonts w:ascii="Times New Roman" w:hAnsi="Times New Roman" w:cs="Times New Roman"/>
          <w:szCs w:val="20"/>
        </w:rPr>
        <w:t xml:space="preserve"> Characteristics of the study subjects</w:t>
      </w:r>
      <w:r>
        <w:rPr>
          <w:rFonts w:ascii="Times New Roman" w:hAnsi="Times New Roman" w:cs="Times New Roman"/>
          <w:szCs w:val="20"/>
        </w:rPr>
        <w:t xml:space="preserve"> for </w:t>
      </w:r>
      <w:r>
        <w:rPr>
          <w:rFonts w:ascii="Times New Roman" w:hAnsi="Times New Roman" w:cs="Times New Roman" w:hint="eastAsia"/>
          <w:szCs w:val="20"/>
        </w:rPr>
        <w:t>sucralfate</w:t>
      </w:r>
      <w:r w:rsidRPr="00F44B9D">
        <w:rPr>
          <w:rFonts w:ascii="Times New Roman" w:hAnsi="Times New Roman" w:cs="Times New Roman"/>
          <w:szCs w:val="20"/>
        </w:rPr>
        <w:t xml:space="preserve"> cohort</w:t>
      </w:r>
    </w:p>
    <w:tbl>
      <w:tblPr>
        <w:tblW w:w="4890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3119"/>
        <w:gridCol w:w="3119"/>
      </w:tblGrid>
      <w:tr w:rsidR="005F2808" w:rsidRPr="00F44B9D" w:rsidTr="005F2808">
        <w:trPr>
          <w:trHeight w:val="567"/>
        </w:trPr>
        <w:tc>
          <w:tcPr>
            <w:tcW w:w="1549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omparison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3,750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Sucralf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use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3,750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725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tcBorders>
              <w:top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42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4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39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3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adjustRightInd w:val="0"/>
              <w:snapToGrid w:val="0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2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5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5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6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Ages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&lt;45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2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9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23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9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45-64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16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1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20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2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&gt;6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7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0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Seoul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(metropolitan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83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2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8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20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2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eastAsia="ko-KR"/>
              </w:rPr>
              <w:t>nd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area (o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ther metropolitan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05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8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10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9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3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eastAsia="ko-KR"/>
              </w:rPr>
              <w:t>rd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 area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86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9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86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9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Household i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ncome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Low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0-30%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06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8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10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9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Middle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30-70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4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5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6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6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High (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</w:rPr>
              <w:t>70-100%</w:t>
            </w: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34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5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28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4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44B9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I</w:t>
            </w: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25" w:type="pct"/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70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8.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8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8.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05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8.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02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7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5F2808" w:rsidRPr="00F44B9D" w:rsidTr="005F2808">
        <w:trPr>
          <w:trHeight w:val="567"/>
        </w:trPr>
        <w:tc>
          <w:tcPr>
            <w:tcW w:w="1549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737672">
            <w:pPr>
              <w:pStyle w:val="Compact"/>
              <w:spacing w:before="0" w:after="0" w:line="480" w:lineRule="auto"/>
              <w:ind w:firstLineChars="50" w:firstLine="10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  <w:r w:rsidRPr="00F44B9D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725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,98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3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25" w:type="pct"/>
            <w:tcBorders>
              <w:top w:val="nil"/>
              <w:bottom w:val="single" w:sz="12" w:space="0" w:color="auto"/>
            </w:tcBorders>
            <w:vAlign w:val="center"/>
          </w:tcPr>
          <w:p w:rsidR="005F2808" w:rsidRPr="00F44B9D" w:rsidRDefault="005F2808" w:rsidP="00737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,0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54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</w:tbl>
    <w:p w:rsidR="009D4EA8" w:rsidRPr="009D4EA8" w:rsidRDefault="009D4EA8" w:rsidP="00F44B9D">
      <w:pPr>
        <w:rPr>
          <w:rFonts w:ascii="Times New Roman" w:hAnsi="Times New Roman" w:cs="Times New Roman"/>
          <w:szCs w:val="20"/>
        </w:rPr>
      </w:pPr>
    </w:p>
    <w:sectPr w:rsidR="009D4EA8" w:rsidRPr="009D4E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3ED" w:rsidRDefault="004713ED" w:rsidP="004713ED">
      <w:r>
        <w:separator/>
      </w:r>
    </w:p>
  </w:endnote>
  <w:endnote w:type="continuationSeparator" w:id="0">
    <w:p w:rsidR="004713ED" w:rsidRDefault="004713ED" w:rsidP="00471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3ED" w:rsidRDefault="004713ED" w:rsidP="004713ED">
      <w:r>
        <w:separator/>
      </w:r>
    </w:p>
  </w:footnote>
  <w:footnote w:type="continuationSeparator" w:id="0">
    <w:p w:rsidR="004713ED" w:rsidRDefault="004713ED" w:rsidP="00471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B9D"/>
    <w:rsid w:val="00016D09"/>
    <w:rsid w:val="00040541"/>
    <w:rsid w:val="00097770"/>
    <w:rsid w:val="000A5F39"/>
    <w:rsid w:val="000F69C6"/>
    <w:rsid w:val="00216B48"/>
    <w:rsid w:val="004712D4"/>
    <w:rsid w:val="004713ED"/>
    <w:rsid w:val="005024AF"/>
    <w:rsid w:val="005A2385"/>
    <w:rsid w:val="005F2808"/>
    <w:rsid w:val="006C036F"/>
    <w:rsid w:val="006D440D"/>
    <w:rsid w:val="0077624B"/>
    <w:rsid w:val="00841AB4"/>
    <w:rsid w:val="009D4EA8"/>
    <w:rsid w:val="00B11C83"/>
    <w:rsid w:val="00C71DF3"/>
    <w:rsid w:val="00CC78A7"/>
    <w:rsid w:val="00E0109B"/>
    <w:rsid w:val="00EB4F51"/>
    <w:rsid w:val="00F4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5DD5397D-0703-4FE5-B6A5-B13CA1AA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B9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F44B9D"/>
    <w:pPr>
      <w:widowControl/>
      <w:wordWrap/>
      <w:autoSpaceDE/>
      <w:autoSpaceDN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713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13ED"/>
  </w:style>
  <w:style w:type="paragraph" w:styleId="Footer">
    <w:name w:val="footer"/>
    <w:basedOn w:val="Normal"/>
    <w:link w:val="FooterChar"/>
    <w:uiPriority w:val="99"/>
    <w:unhideWhenUsed/>
    <w:rsid w:val="004713E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1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Venkatesan Muthu(Editor)</cp:lastModifiedBy>
  <cp:revision>4</cp:revision>
  <dcterms:created xsi:type="dcterms:W3CDTF">2021-04-22T23:39:00Z</dcterms:created>
  <dcterms:modified xsi:type="dcterms:W3CDTF">2021-06-28T11:11:00Z</dcterms:modified>
</cp:coreProperties>
</file>